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37E" w:rsidRDefault="0069637E">
      <w:pPr>
        <w:rPr>
          <w:rFonts w:ascii="Times New Roman" w:hAnsi="Times New Roman" w:cs="Times New Roman"/>
          <w:sz w:val="24"/>
          <w:szCs w:val="24"/>
        </w:rPr>
      </w:pPr>
      <w:r w:rsidRPr="00DD7720">
        <w:rPr>
          <w:rFonts w:ascii="Times New Roman" w:hAnsi="Times New Roman" w:cs="Times New Roman"/>
          <w:b/>
          <w:sz w:val="24"/>
          <w:szCs w:val="24"/>
        </w:rPr>
        <w:t xml:space="preserve">Supporting Table. </w:t>
      </w:r>
      <w:r w:rsidR="00196D2D" w:rsidRPr="00196D2D">
        <w:rPr>
          <w:rFonts w:ascii="Times New Roman" w:hAnsi="Times New Roman" w:cs="Times New Roman"/>
          <w:sz w:val="24"/>
          <w:szCs w:val="24"/>
        </w:rPr>
        <w:t>Intersection of</w:t>
      </w:r>
      <w:r w:rsidR="00196D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6D2D">
        <w:rPr>
          <w:rFonts w:ascii="Times New Roman" w:hAnsi="Times New Roman" w:cs="Times New Roman"/>
          <w:sz w:val="24"/>
          <w:szCs w:val="24"/>
        </w:rPr>
        <w:t>p</w:t>
      </w:r>
      <w:r w:rsidRPr="00DD7720">
        <w:rPr>
          <w:rFonts w:ascii="Times New Roman" w:hAnsi="Times New Roman" w:cs="Times New Roman"/>
          <w:sz w:val="24"/>
          <w:szCs w:val="24"/>
        </w:rPr>
        <w:t>redicted target g</w:t>
      </w:r>
      <w:bookmarkStart w:id="0" w:name="_GoBack"/>
      <w:bookmarkEnd w:id="0"/>
      <w:r w:rsidRPr="00DD7720">
        <w:rPr>
          <w:rFonts w:ascii="Times New Roman" w:hAnsi="Times New Roman" w:cs="Times New Roman"/>
          <w:sz w:val="24"/>
          <w:szCs w:val="24"/>
        </w:rPr>
        <w:t>enes of miRNA-338-3p by TargetScan</w:t>
      </w:r>
      <w:r w:rsidR="007F2BFF">
        <w:rPr>
          <w:rFonts w:ascii="Times New Roman" w:hAnsi="Times New Roman" w:cs="Times New Roman"/>
          <w:sz w:val="24"/>
          <w:szCs w:val="24"/>
        </w:rPr>
        <w:t xml:space="preserve"> and MiRanda</w:t>
      </w:r>
      <w:r w:rsidRPr="00DD77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2471"/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563"/>
        <w:gridCol w:w="2681"/>
        <w:gridCol w:w="4252"/>
      </w:tblGrid>
      <w:tr w:rsidR="00196D2D" w:rsidRPr="00DD7720" w:rsidTr="00196D2D">
        <w:trPr>
          <w:trHeight w:val="280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resentative transcrip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  <w:tcBorders>
              <w:top w:val="single" w:sz="4" w:space="0" w:color="auto"/>
            </w:tcBorders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Q1</w:t>
            </w:r>
          </w:p>
        </w:tc>
        <w:tc>
          <w:tcPr>
            <w:tcW w:w="2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2211.4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-conjugating enzyme E2Q family memb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K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6914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NK lysine deficient protein kinase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7905.8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1, regulatory (inhibitor) subunit 1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1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98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ine nucleotide binding protein (G protein), gamma 1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0356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rombospond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6SF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390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6 superfamily memb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5284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tor complex subunit 1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4I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4903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tochrome c oxidase subunit IV isoform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3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8465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ipartite motif containing 3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HFD1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321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enetetrahydrofolate dehydrogenase (NADP+ dependent) 1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960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m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5193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ducible T-cell co-stimula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161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-ets avian erythroblastosis virus E26 oncogene homolog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39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0101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39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0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3486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30, member RAS oncogene family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K1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27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DLIM1 interacting kinase 1 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352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eobox A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494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lomeric repeat binding factor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P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473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 ribonucleoprotein domain family, member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PC1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7323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ly(A) binding protein, cytoplasmic 1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790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F1 RNA polymerase II, TATA box binding protein (TBP)-associated factor, 250kD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FIP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25388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fragile X mental retardation protein interacting protein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PA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8767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ngs apart-like homolog (Drosophila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2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2177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bonuclease P/MRP 25kDa subunit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A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6692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S p21 protein activator (GTPase activating protein)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OC1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1255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 zipper, down-regulated in cancer 1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10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2522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 guanine nucleotide exchange factor (GEF) 10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D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0309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ycerol-3-phosphate dehydrogenase 2 (mitochondrial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A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9020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61 alpha 2 subunit (S. cerevisia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K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0112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rmonally up-regulated Neu-associated kin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313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-maf avian musculoaponeurotic fibrosarcoma oncogene homolog 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840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14, member RAS oncogene family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PC1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2725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tin related protein 2/3 complex, subunit 1B, 41kD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5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2399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acuolar protein sorting 52 homolog (S. cerevisia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IP1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468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1 interacting protein 1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1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4061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ng finger protein 11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P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875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uropil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3A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8445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organic anion transporter family, member 3A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6509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adhesion molecule L1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AR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688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-phase response (cyclin related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9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565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mportin 9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D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7073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-CpG binding domain protein 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T1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9161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elin transcription factor 1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Z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5113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rizzled-related prote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8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8706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ptin 8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B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9935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ium channel, voltage-dependent, beta 4 subunit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4GALT7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029410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xylosylprotein beta 1,4-galactosyltransferase, polypeptide 7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T4A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0884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lfotransferase family 4A, memb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K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2191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ntothenate kin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1708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-box and WD repeat domain containing 7, E3 ubiquitin protein lig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SF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417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s association (RalGDS/AF-6) domain family member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20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3936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20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D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17246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CRO domain containing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1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8594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phosphatase, non-receptor type 1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CAN1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1028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SCAN domain containing 1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BP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4515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tinoblastoma binding protein 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F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2815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sencephalic astrocyte-derived neurotrophic fac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DHHC18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142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, DHHC-type containing 18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T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18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tyrosine phosphatase, receptor type, T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N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495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-3' exoribonucle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I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6505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pressor of cancer cell invasio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3336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bulin tyrosine lig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SR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133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dherin, EGF LAG seven-pass G-type receptor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5551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agulation factor X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18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3017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rting nexin 18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S7BP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4025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gulator of G-protein signaling 7 binding prote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3350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-maf avian musculoaponeurotic fibrosarcoma oncogene homolog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LI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0740.7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llino E3 ubiquitin protein ligase family member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S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0060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nce-Horan syndrome (congenital cataracts and dental anomalies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1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2676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 kinase (PRKA) anchor protein 1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F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2003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lycomb group ring finger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1R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026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11 recep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7L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9735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axin 7-lik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G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981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-conjugating enzyme E2G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KH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491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acylglycerol kinase, et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4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9886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4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BX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5149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obby sox homolog (Drosophila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RDC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044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rdC N(6)-threonylcarbamoyltransferase domain containing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K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753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E20-like kin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5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5087.8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P-ribosylation factor-like 5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P29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15730.7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naptosomal-associated protein, 29kD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M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531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opomyosin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PC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1979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cose-6-phosphatase, catalytic,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I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3491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factor I/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0691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forming, acidic coiled-coil containing prote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YL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608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SPY-lik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769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dherin 1, type 1, E-cadherin (epithelial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6D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5997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ma domain, transmembrane domain (TM), and cytoplasmic domain, (semaphorin) 6D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43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unt-related transcription factor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OLN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7386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-golgi network protein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FM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0550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s translation elongation factor, mitochondrial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N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3230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perpolarization activated cyclic nucleotide-gated potassium channel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DH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3492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ocadher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3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7475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73, member 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4R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0556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4, regulatory subunit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N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0270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es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FD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878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 family domain containing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AL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6530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S protein activator like 1 (GAP1 lik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686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ptin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YL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0283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SPY-like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L1XR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0069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ducin (beta)-like 1 X-linked recepto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M1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291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 domain containing 1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CD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5384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mimidoyltransferase cyclodeamin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BH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86389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kB, alkylation repair homolog 6 (E. coli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RF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4641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ochondrial ribosome recycling fac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15832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RA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235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osine A1 recep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4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2738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 specific peptidase 4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0738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bonucleotide reductase M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C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294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lymerase (RNA) III (DNA directed) polypeptide C (62kD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19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3437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stis expressed 19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N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94774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rebrin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4A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720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44 (choline transporter), memb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4745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RY (sex determining region Y)-box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K1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4234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roplakin 1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RT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80256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inositide-interacting regulator of transient receptor potential channels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4033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bl proto-oncogene, E3 ubiquitin protein lig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F1AN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9163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poxia inducible factor 1, alpha subunit inhibi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58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6277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58, member 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AND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7218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, AN1-type domain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07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5202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607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7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4836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 specific peptidase 7 (herpes virus-associated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X2-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4822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K2 homeobox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K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085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P2 associated kin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8943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ual specificity phosphatase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18L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1758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novial sarcoma translocation gene on chromosome 18-lik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K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8888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pha-kinase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K2G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1293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ium/calmodulin-dependent protein kinase II gamm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30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423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rting nexin family member 30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RC6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727.9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inucleotide repeat containing 6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9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0433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9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E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5534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ukaryotic translation initiation factor 4E family member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1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6188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A2, group XV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07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670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207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4orf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6319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14 open reading fram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PF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4400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romodomain and PHD finger containing,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BD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2783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terin-4 alpha-carbinolamine dehydratase/dimerization cofactor of hepatocyte nuclear factor 1 alpha (TCF1)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K2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8628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ium/calmodulin-dependent protein kinase II alph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79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542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579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G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309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scs, large homolog 2 (Drosophila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PAT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5518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acylglycerol-3-phosphate O-acyltransferase 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YX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4586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rine/threonine/tyrosine interacting prote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5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4957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10 open reading frame 5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CX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1189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madillo repeat containing, X-linked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YL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2128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SPY-like 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I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5729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rc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3356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R4-NOT transcription complex, subunit 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0641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P2 actin-related protein 2 homolog (yeast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RF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1272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cavenger receptor class F, memb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7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021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ipartite motif containing 7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59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25972.7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 rich repeat containing 59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26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naptotagmin II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1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8573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ual specificity phosphatase 1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17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0823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AM metallopeptidase domain 17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LRD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1576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LR anticodon binding domain containing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31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345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C31 homolog B (S. cerevisia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3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4986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3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3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8097.7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-box protein 3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X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789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e-B-cell leukemia homeobox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C1</w:t>
            </w:r>
          </w:p>
        </w:tc>
        <w:tc>
          <w:tcPr>
            <w:tcW w:w="2681" w:type="dxa"/>
            <w:shd w:val="clear" w:color="auto" w:fill="auto"/>
            <w:noWrap/>
            <w:vAlign w:val="bottom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3635.6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tricopeptide repeat, ankyrin repeat and coiled-coil containing 1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06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broblast growth factor receptor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X5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7460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roxisomal biogenesis factor 5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OD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4955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bromodul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4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5981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ng finger protein 14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3377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romodomain containing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5533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MP and activin membrane-bound inhibi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1103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nesin heavy chain member 2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LN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610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xilin alph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N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2413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loride channel, voltage-sensitive 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UN1D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4344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CN1, defective in cullin neddylation 1, domain containing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LD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6434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steine-rich with EGF-like domains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4E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842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aptor-related protein complex 4, epsilon 1 subunit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BPL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3367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xysterol binding protein-like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M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022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ulinoma-associated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S1R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819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ste receptor, type 1, memb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SE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0546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paranase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2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146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naptic vesicle glycoprotein 2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B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91208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bulin, beta 6 class V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K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8970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-crk avian sarcoma virus CT10 oncogene homolog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LN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7434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aluronan and proteoglycan link prote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14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3627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SM14A, SCD6 homolog A (S. cerevisia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4320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etyl-CoA carboxylase bet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8937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khead box P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H3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5485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philin 3A homolog (mous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8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6058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-binding cassette, sub-family B (MDR/TAP), member 8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GAP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3836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LIT-ROBO Rho GTPase activating protein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PXD2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774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3 and PX domains 2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PN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8913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opallad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D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2215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D1, phosphatidylcholine-specific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P36L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599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FP36 ring finger protein-lik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5953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1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7514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ulin-like growth factor 1 (somatomedin C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2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209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at shock 70kDa protein 12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8443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276 molecul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2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6008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olute carrier family 22, member 2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BP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30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ntaxin binding prote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C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4789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tratricopeptide repeat, ankyrin repeat and coiled-coil containing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7L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4077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axin 7-like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2234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6 transcription facto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3364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 specific peptidase 1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32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939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132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K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4987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lt-inducible kinase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8789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khead box P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690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elin oligodendrocyte glycoprote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6399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RY (sex determining region Y)-box 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445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cription factor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H2C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8418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bonuclease H2, subunit C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2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3713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ng finger protein 12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WA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8660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on Willebrand factor A domain containing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6K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8463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ositol hexakisphosphate kin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PD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7464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P associated domain containing 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B2IP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8936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B2 interacting prote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C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834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aminin, gamma 1 (formerly LAMB2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RAP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3359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forming growth factor, beta receptor associated prote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7772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strogen receptor 2 (ER beta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7L3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9948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axin 7-like 3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Z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8691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licase with zinc finger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01488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rtuin 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20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930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D finger protein 20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R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1364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SR1, 20S rRNA accumulation, homolog (S. cerevisia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3798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YRO3 protein tyrosine kin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6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9824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1, regulatory subunit 16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68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064778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amily with sequence similarity 168, member 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OR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27047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DPH dependent diflavin oxidoreduct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L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0405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CL2-like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2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35307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1 open reading frame 2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NA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3274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hrin-A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HD14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61108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hydrolase domain containing 14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GEF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917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P-ribosylation factor guanine nucleotide-exchange factor 2 (brefeldin A-inhibited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E2L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8529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factor, erythroid 2-lik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LX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9546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lexin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1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938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aphase promoting complex subunit 1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L18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82368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-box and leucine-rich repeat protein 18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I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5851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l-interactor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C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0331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astasis associated in colon canc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3632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lgi-associated, gamma adaptin ear containing, ARF binding protein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9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761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utophagy related 9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6539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-akt murine thymoma viral oncogene homolog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3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24655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ho GTPase activating protein 3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SA6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41885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isa family member 6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E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14487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all nuclear ribonucleoprotein polypeptide 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12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5270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M121 transmembrane nucleopor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5446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LKS/RAB6-interacting/CAST family member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C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5534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RC family CW-type zinc finger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orf19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6847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romosome 6 open reading frame 19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OX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1429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ual oxid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USD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5809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NA pseudouridylate synthase domain containing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I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9851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uanine nucleotide binding protein (G protein), alpha inhibiting activity polypeptide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M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7710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erile alpha and TIR motif containing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D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0958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D family, member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4290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crotubule-associated protein tau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R2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8505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rsin family 2, member 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895L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6162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IAA0895-lik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NOX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1547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BX/knotted 1 homeobox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1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242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R1 homolog A (S. cerevisiae)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8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82849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AM metallopeptidase with thrombospondin type 1 motif, 18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DH11X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04220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ocadherin 11 X-linked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3407.7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romodomain containing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C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40208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yocyte enhancer factor 2C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PGS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3245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lylpolyglutamate synthase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DP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5893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un dimerization protein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29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7006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membrane protein 229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53506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clear factor of activated T-cells, cytoplasmic, calcineurin-dependent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S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36886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TS, stromal antigen 3 opposite strand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BK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24198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renergic, beta, receptor kinase 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58127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ired box 5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N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96452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assoon presynaptic cytomatrix protein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N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71561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tamate receptor, ionotropic, N-methyl D-aspartat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BD19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3418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TB (POZ) domain containing 19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RP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96251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xin actin-binding repeat containing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B3L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02147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MP responsive element binding protein 3-like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50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15673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ing finger protein 150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39A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30004.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tratricopeptide repeat domain 39A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00843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P/microtubule affinity-regulating kinase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CH4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0300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cine-rich repeats and calponin homology (CH) domain containing 4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52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2063.2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protein 652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43706.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US augmin-like complex, subunit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K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5939.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NK lysine deficient protein kinas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452722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adhesion molecule 1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7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68426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inc finger and BTB domain containing 7B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VL3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13143.3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shevelled segment polarity protein 3 </w:t>
            </w:r>
          </w:p>
        </w:tc>
      </w:tr>
      <w:tr w:rsidR="00196D2D" w:rsidRPr="00DD7720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K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261427.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biquitin-conjugating enzyme E2K </w:t>
            </w:r>
          </w:p>
        </w:tc>
      </w:tr>
      <w:tr w:rsidR="00196D2D" w:rsidRPr="0069637E" w:rsidTr="00196D2D">
        <w:trPr>
          <w:trHeight w:val="280"/>
        </w:trPr>
        <w:tc>
          <w:tcPr>
            <w:tcW w:w="576" w:type="dxa"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F1B</w:t>
            </w:r>
          </w:p>
        </w:tc>
        <w:tc>
          <w:tcPr>
            <w:tcW w:w="2681" w:type="dxa"/>
            <w:shd w:val="clear" w:color="auto" w:fill="auto"/>
            <w:noWrap/>
            <w:vAlign w:val="bottom"/>
            <w:hideMark/>
          </w:tcPr>
          <w:p w:rsidR="00196D2D" w:rsidRPr="00DD7720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337679.8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196D2D" w:rsidRPr="0069637E" w:rsidRDefault="00196D2D" w:rsidP="00196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7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p1 interacting factor homolog B (S. cerevisiae)</w:t>
            </w:r>
            <w:r w:rsidRPr="006963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196D2D" w:rsidRDefault="00196D2D">
      <w:pPr>
        <w:rPr>
          <w:rFonts w:ascii="Times New Roman" w:hAnsi="Times New Roman" w:cs="Times New Roman"/>
          <w:sz w:val="24"/>
          <w:szCs w:val="24"/>
        </w:rPr>
      </w:pPr>
    </w:p>
    <w:p w:rsidR="00196D2D" w:rsidRPr="00DD7720" w:rsidRDefault="00196D2D">
      <w:pPr>
        <w:rPr>
          <w:rFonts w:ascii="Times New Roman" w:hAnsi="Times New Roman" w:cs="Times New Roman"/>
          <w:sz w:val="24"/>
          <w:szCs w:val="24"/>
        </w:rPr>
      </w:pPr>
    </w:p>
    <w:p w:rsidR="0037031F" w:rsidRPr="0069637E" w:rsidRDefault="0037031F">
      <w:pPr>
        <w:rPr>
          <w:rFonts w:ascii="Times New Roman" w:hAnsi="Times New Roman" w:cs="Times New Roman"/>
          <w:sz w:val="24"/>
          <w:szCs w:val="24"/>
        </w:rPr>
      </w:pPr>
    </w:p>
    <w:sectPr w:rsidR="0037031F" w:rsidRPr="0069637E" w:rsidSect="008007C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2C1A" w:rsidRDefault="006E2C1A" w:rsidP="00B975A0">
      <w:r>
        <w:separator/>
      </w:r>
    </w:p>
  </w:endnote>
  <w:endnote w:type="continuationSeparator" w:id="0">
    <w:p w:rsidR="006E2C1A" w:rsidRDefault="006E2C1A" w:rsidP="00B97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2C1A" w:rsidRDefault="006E2C1A" w:rsidP="00B975A0">
      <w:r>
        <w:separator/>
      </w:r>
    </w:p>
  </w:footnote>
  <w:footnote w:type="continuationSeparator" w:id="0">
    <w:p w:rsidR="006E2C1A" w:rsidRDefault="006E2C1A" w:rsidP="00B97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DBE"/>
    <w:rsid w:val="00072CCF"/>
    <w:rsid w:val="00077046"/>
    <w:rsid w:val="000D3BB4"/>
    <w:rsid w:val="000F5FBA"/>
    <w:rsid w:val="00196D2D"/>
    <w:rsid w:val="00343309"/>
    <w:rsid w:val="0037031F"/>
    <w:rsid w:val="006815C3"/>
    <w:rsid w:val="0069637E"/>
    <w:rsid w:val="006E2C1A"/>
    <w:rsid w:val="00701A66"/>
    <w:rsid w:val="0070393F"/>
    <w:rsid w:val="007F2BFF"/>
    <w:rsid w:val="008007CD"/>
    <w:rsid w:val="00803144"/>
    <w:rsid w:val="00990E0F"/>
    <w:rsid w:val="00B43B04"/>
    <w:rsid w:val="00B975A0"/>
    <w:rsid w:val="00BF7DEF"/>
    <w:rsid w:val="00C15DB3"/>
    <w:rsid w:val="00C875AC"/>
    <w:rsid w:val="00D1393B"/>
    <w:rsid w:val="00D87DBE"/>
    <w:rsid w:val="00DD7720"/>
    <w:rsid w:val="00DE0472"/>
    <w:rsid w:val="00E5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30521"/>
  <w15:chartTrackingRefBased/>
  <w15:docId w15:val="{81DBE3BB-8465-4FC3-B789-B7D2A13E0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5A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B975A0"/>
  </w:style>
  <w:style w:type="paragraph" w:customStyle="1" w:styleId="msonormal0">
    <w:name w:val="msonormal"/>
    <w:basedOn w:val="a"/>
    <w:rsid w:val="00B975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B975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2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9</Pages>
  <Words>2825</Words>
  <Characters>16106</Characters>
  <Application>Microsoft Office Word</Application>
  <DocSecurity>0</DocSecurity>
  <Lines>134</Lines>
  <Paragraphs>37</Paragraphs>
  <ScaleCrop>false</ScaleCrop>
  <Company/>
  <LinksUpToDate>false</LinksUpToDate>
  <CharactersWithSpaces>1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琦</dc:creator>
  <cp:keywords/>
  <dc:description/>
  <cp:lastModifiedBy>张 琦</cp:lastModifiedBy>
  <cp:revision>11</cp:revision>
  <dcterms:created xsi:type="dcterms:W3CDTF">2020-05-15T09:14:00Z</dcterms:created>
  <dcterms:modified xsi:type="dcterms:W3CDTF">2020-05-16T13:11:00Z</dcterms:modified>
</cp:coreProperties>
</file>